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137290" w14:textId="77777777" w:rsidR="00854662" w:rsidRDefault="00854662" w:rsidP="00854662"/>
    <w:tbl>
      <w:tblPr>
        <w:tblStyle w:val="TableGrid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2196"/>
        <w:gridCol w:w="1952"/>
        <w:gridCol w:w="2962"/>
      </w:tblGrid>
      <w:tr w:rsidR="00854662" w:rsidRPr="003E75E8" w14:paraId="03E0C49E" w14:textId="77777777" w:rsidTr="0004489F">
        <w:tc>
          <w:tcPr>
            <w:tcW w:w="9630" w:type="dxa"/>
            <w:gridSpan w:val="4"/>
            <w:tcBorders>
              <w:bottom w:val="single" w:sz="4" w:space="0" w:color="auto"/>
            </w:tcBorders>
          </w:tcPr>
          <w:p w14:paraId="731EE915" w14:textId="3D4707C8" w:rsidR="00854662" w:rsidRPr="003E75E8" w:rsidRDefault="00854662" w:rsidP="000448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69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029"/>
              </w:rPr>
              <w:t>Supplementary</w:t>
            </w:r>
            <w:r w:rsidRPr="000069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able </w:t>
            </w:r>
            <w:r w:rsidR="00AB0A5A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bookmarkStart w:id="0" w:name="_GoBack"/>
            <w:bookmarkEnd w:id="0"/>
            <w:r w:rsidRPr="000069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: </w:t>
            </w:r>
            <w:r w:rsidRPr="00006959">
              <w:rPr>
                <w:rFonts w:ascii="Times New Roman" w:hAnsi="Times New Roman" w:cs="Times New Roman"/>
                <w:sz w:val="20"/>
                <w:szCs w:val="20"/>
              </w:rPr>
              <w:t>Cross</w:t>
            </w:r>
            <w:r w:rsidRPr="003E75E8">
              <w:rPr>
                <w:rFonts w:ascii="Times New Roman" w:hAnsi="Times New Roman" w:cs="Times New Roman"/>
                <w:sz w:val="20"/>
                <w:szCs w:val="20"/>
              </w:rPr>
              <w:t>-validation results determining the best power value for Inverse Distance Weighting interpolations of ecological parameters.</w:t>
            </w:r>
            <w:r w:rsidRPr="003E75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854662" w:rsidRPr="003E75E8" w14:paraId="020A76F7" w14:textId="77777777" w:rsidTr="0004489F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60E389C8" w14:textId="77777777" w:rsidR="00854662" w:rsidRPr="00D846DA" w:rsidRDefault="00854662" w:rsidP="000448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b/>
                <w:sz w:val="16"/>
                <w:szCs w:val="16"/>
              </w:rPr>
              <w:t>Parameter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14:paraId="1429BA31" w14:textId="77777777" w:rsidR="00854662" w:rsidRPr="00D846DA" w:rsidRDefault="00854662" w:rsidP="000448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b/>
                <w:sz w:val="16"/>
                <w:szCs w:val="16"/>
              </w:rPr>
              <w:t>Power (α)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</w:tcPr>
          <w:p w14:paraId="1FD898EF" w14:textId="77777777" w:rsidR="00854662" w:rsidRPr="00D846DA" w:rsidRDefault="00AB0A5A" w:rsidP="000448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962" w:type="dxa"/>
            <w:tcBorders>
              <w:top w:val="single" w:sz="4" w:space="0" w:color="auto"/>
              <w:bottom w:val="single" w:sz="4" w:space="0" w:color="auto"/>
            </w:tcBorders>
          </w:tcPr>
          <w:p w14:paraId="536FC5F7" w14:textId="77777777" w:rsidR="00854662" w:rsidRPr="00D846DA" w:rsidRDefault="00854662" w:rsidP="000448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b/>
                <w:sz w:val="16"/>
                <w:szCs w:val="16"/>
              </w:rPr>
              <w:t>RMSE</w:t>
            </w:r>
          </w:p>
        </w:tc>
      </w:tr>
      <w:tr w:rsidR="00854662" w:rsidRPr="003E75E8" w14:paraId="0EA1CC47" w14:textId="77777777" w:rsidTr="0004489F">
        <w:tc>
          <w:tcPr>
            <w:tcW w:w="2520" w:type="dxa"/>
            <w:tcBorders>
              <w:top w:val="single" w:sz="4" w:space="0" w:color="auto"/>
            </w:tcBorders>
          </w:tcPr>
          <w:p w14:paraId="66829A39" w14:textId="77777777" w:rsidR="00854662" w:rsidRPr="00D846DA" w:rsidRDefault="00854662" w:rsidP="00044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sz w:val="16"/>
                <w:szCs w:val="16"/>
              </w:rPr>
              <w:t>Coral richness</w:t>
            </w:r>
          </w:p>
        </w:tc>
        <w:tc>
          <w:tcPr>
            <w:tcW w:w="2196" w:type="dxa"/>
            <w:tcBorders>
              <w:top w:val="single" w:sz="4" w:space="0" w:color="auto"/>
            </w:tcBorders>
          </w:tcPr>
          <w:p w14:paraId="3B637B44" w14:textId="77777777" w:rsidR="00854662" w:rsidRPr="00D846DA" w:rsidRDefault="00854662" w:rsidP="000448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sz w:val="16"/>
                <w:szCs w:val="16"/>
              </w:rPr>
              <w:t>4.66</w:t>
            </w:r>
          </w:p>
        </w:tc>
        <w:tc>
          <w:tcPr>
            <w:tcW w:w="1952" w:type="dxa"/>
            <w:tcBorders>
              <w:top w:val="single" w:sz="4" w:space="0" w:color="auto"/>
            </w:tcBorders>
          </w:tcPr>
          <w:p w14:paraId="727CA229" w14:textId="77777777" w:rsidR="00854662" w:rsidRPr="00D846DA" w:rsidRDefault="00854662" w:rsidP="000448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sz w:val="16"/>
                <w:szCs w:val="16"/>
              </w:rPr>
              <w:t>‎0.88</w:t>
            </w:r>
          </w:p>
        </w:tc>
        <w:tc>
          <w:tcPr>
            <w:tcW w:w="2962" w:type="dxa"/>
            <w:tcBorders>
              <w:top w:val="single" w:sz="4" w:space="0" w:color="auto"/>
            </w:tcBorders>
          </w:tcPr>
          <w:p w14:paraId="32660385" w14:textId="77777777" w:rsidR="00854662" w:rsidRPr="00D846DA" w:rsidRDefault="00854662" w:rsidP="000448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sz w:val="16"/>
                <w:szCs w:val="16"/>
              </w:rPr>
              <w:t>1.97</w:t>
            </w:r>
          </w:p>
        </w:tc>
      </w:tr>
      <w:tr w:rsidR="00854662" w:rsidRPr="003E75E8" w14:paraId="47E57A81" w14:textId="77777777" w:rsidTr="0004489F">
        <w:tc>
          <w:tcPr>
            <w:tcW w:w="2520" w:type="dxa"/>
          </w:tcPr>
          <w:p w14:paraId="702673CA" w14:textId="77777777" w:rsidR="00854662" w:rsidRPr="00D846DA" w:rsidRDefault="00854662" w:rsidP="00044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sz w:val="16"/>
                <w:szCs w:val="16"/>
              </w:rPr>
              <w:t>Coral diversity</w:t>
            </w:r>
          </w:p>
        </w:tc>
        <w:tc>
          <w:tcPr>
            <w:tcW w:w="2196" w:type="dxa"/>
          </w:tcPr>
          <w:p w14:paraId="0E350ED6" w14:textId="77777777" w:rsidR="00854662" w:rsidRPr="00D846DA" w:rsidRDefault="00854662" w:rsidP="000448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sz w:val="16"/>
                <w:szCs w:val="16"/>
              </w:rPr>
              <w:t>4.55</w:t>
            </w:r>
          </w:p>
        </w:tc>
        <w:tc>
          <w:tcPr>
            <w:tcW w:w="1952" w:type="dxa"/>
          </w:tcPr>
          <w:p w14:paraId="2486E45C" w14:textId="77777777" w:rsidR="00854662" w:rsidRPr="00D846DA" w:rsidRDefault="00854662" w:rsidP="000448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sz w:val="16"/>
                <w:szCs w:val="16"/>
              </w:rPr>
              <w:t>‎0.88</w:t>
            </w:r>
          </w:p>
        </w:tc>
        <w:tc>
          <w:tcPr>
            <w:tcW w:w="2962" w:type="dxa"/>
          </w:tcPr>
          <w:p w14:paraId="65F3753C" w14:textId="77777777" w:rsidR="00854662" w:rsidRPr="00D846DA" w:rsidRDefault="00854662" w:rsidP="000448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854662" w:rsidRPr="003E75E8" w14:paraId="501ED9B1" w14:textId="77777777" w:rsidTr="0004489F">
        <w:tc>
          <w:tcPr>
            <w:tcW w:w="2520" w:type="dxa"/>
          </w:tcPr>
          <w:p w14:paraId="49997C6E" w14:textId="77777777" w:rsidR="00854662" w:rsidRPr="00D846DA" w:rsidRDefault="00854662" w:rsidP="00044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sz w:val="16"/>
                <w:szCs w:val="16"/>
              </w:rPr>
              <w:t>Coral disease abundance</w:t>
            </w:r>
          </w:p>
        </w:tc>
        <w:tc>
          <w:tcPr>
            <w:tcW w:w="2196" w:type="dxa"/>
          </w:tcPr>
          <w:p w14:paraId="20477270" w14:textId="77777777" w:rsidR="00854662" w:rsidRPr="00D846DA" w:rsidRDefault="00854662" w:rsidP="000448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sz w:val="16"/>
                <w:szCs w:val="16"/>
              </w:rPr>
              <w:t>4.73</w:t>
            </w:r>
          </w:p>
        </w:tc>
        <w:tc>
          <w:tcPr>
            <w:tcW w:w="1952" w:type="dxa"/>
          </w:tcPr>
          <w:p w14:paraId="6FFDEA6E" w14:textId="77777777" w:rsidR="00854662" w:rsidRPr="00D846DA" w:rsidRDefault="00854662" w:rsidP="000448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sz w:val="16"/>
                <w:szCs w:val="16"/>
              </w:rPr>
              <w:t>‎0.86</w:t>
            </w:r>
          </w:p>
        </w:tc>
        <w:tc>
          <w:tcPr>
            <w:tcW w:w="2962" w:type="dxa"/>
          </w:tcPr>
          <w:p w14:paraId="7B17838E" w14:textId="77777777" w:rsidR="00854662" w:rsidRPr="00D846DA" w:rsidRDefault="00854662" w:rsidP="000448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854662" w:rsidRPr="003E75E8" w14:paraId="384F9FBF" w14:textId="77777777" w:rsidTr="0004489F">
        <w:tc>
          <w:tcPr>
            <w:tcW w:w="2520" w:type="dxa"/>
          </w:tcPr>
          <w:p w14:paraId="4A9245EC" w14:textId="77777777" w:rsidR="00854662" w:rsidRPr="00D846DA" w:rsidRDefault="00854662" w:rsidP="00044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sz w:val="16"/>
                <w:szCs w:val="16"/>
              </w:rPr>
              <w:t>Coral recruit density</w:t>
            </w:r>
          </w:p>
        </w:tc>
        <w:tc>
          <w:tcPr>
            <w:tcW w:w="2196" w:type="dxa"/>
          </w:tcPr>
          <w:p w14:paraId="68915AC7" w14:textId="77777777" w:rsidR="00854662" w:rsidRPr="00D846DA" w:rsidRDefault="00854662" w:rsidP="000448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sz w:val="16"/>
                <w:szCs w:val="16"/>
              </w:rPr>
              <w:t>6.53</w:t>
            </w:r>
          </w:p>
        </w:tc>
        <w:tc>
          <w:tcPr>
            <w:tcW w:w="1952" w:type="dxa"/>
          </w:tcPr>
          <w:p w14:paraId="2B5481A6" w14:textId="77777777" w:rsidR="00854662" w:rsidRPr="00D846DA" w:rsidRDefault="00854662" w:rsidP="000448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sz w:val="16"/>
                <w:szCs w:val="16"/>
              </w:rPr>
              <w:t>‎0.98</w:t>
            </w:r>
          </w:p>
        </w:tc>
        <w:tc>
          <w:tcPr>
            <w:tcW w:w="2962" w:type="dxa"/>
          </w:tcPr>
          <w:p w14:paraId="63FE92B9" w14:textId="77777777" w:rsidR="00854662" w:rsidRPr="00D846DA" w:rsidRDefault="00854662" w:rsidP="000448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854662" w:rsidRPr="003E75E8" w14:paraId="6EEE91BE" w14:textId="77777777" w:rsidTr="0004489F">
        <w:tc>
          <w:tcPr>
            <w:tcW w:w="2520" w:type="dxa"/>
          </w:tcPr>
          <w:p w14:paraId="61B02260" w14:textId="77777777" w:rsidR="00854662" w:rsidRPr="00D846DA" w:rsidRDefault="00854662" w:rsidP="00044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sz w:val="16"/>
                <w:szCs w:val="16"/>
              </w:rPr>
              <w:t>% Live coral cover</w:t>
            </w:r>
          </w:p>
        </w:tc>
        <w:tc>
          <w:tcPr>
            <w:tcW w:w="2196" w:type="dxa"/>
          </w:tcPr>
          <w:p w14:paraId="3D239B5C" w14:textId="77777777" w:rsidR="00854662" w:rsidRPr="00D846DA" w:rsidRDefault="00854662" w:rsidP="000448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sz w:val="16"/>
                <w:szCs w:val="16"/>
              </w:rPr>
              <w:t>4.45</w:t>
            </w:r>
          </w:p>
        </w:tc>
        <w:tc>
          <w:tcPr>
            <w:tcW w:w="1952" w:type="dxa"/>
          </w:tcPr>
          <w:p w14:paraId="1A0BF423" w14:textId="77777777" w:rsidR="00854662" w:rsidRPr="00D846DA" w:rsidRDefault="00854662" w:rsidP="000448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sz w:val="16"/>
                <w:szCs w:val="16"/>
              </w:rPr>
              <w:t>‎0.86</w:t>
            </w:r>
          </w:p>
        </w:tc>
        <w:tc>
          <w:tcPr>
            <w:tcW w:w="2962" w:type="dxa"/>
          </w:tcPr>
          <w:p w14:paraId="57A1A2C7" w14:textId="77777777" w:rsidR="00854662" w:rsidRPr="00D846DA" w:rsidRDefault="00854662" w:rsidP="000448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sz w:val="16"/>
                <w:szCs w:val="16"/>
              </w:rPr>
              <w:t>5.99</w:t>
            </w:r>
          </w:p>
        </w:tc>
      </w:tr>
      <w:tr w:rsidR="00854662" w:rsidRPr="003E75E8" w14:paraId="6101ED41" w14:textId="77777777" w:rsidTr="0004489F">
        <w:tc>
          <w:tcPr>
            <w:tcW w:w="2520" w:type="dxa"/>
          </w:tcPr>
          <w:p w14:paraId="515A23FA" w14:textId="77777777" w:rsidR="00854662" w:rsidRPr="00D846DA" w:rsidRDefault="00854662" w:rsidP="00044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sz w:val="16"/>
                <w:szCs w:val="16"/>
              </w:rPr>
              <w:t>% Macroalgae cover</w:t>
            </w:r>
          </w:p>
        </w:tc>
        <w:tc>
          <w:tcPr>
            <w:tcW w:w="2196" w:type="dxa"/>
          </w:tcPr>
          <w:p w14:paraId="0A2314B3" w14:textId="77777777" w:rsidR="00854662" w:rsidRPr="00D846DA" w:rsidRDefault="00854662" w:rsidP="000448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sz w:val="16"/>
                <w:szCs w:val="16"/>
              </w:rPr>
              <w:t>2.98</w:t>
            </w:r>
          </w:p>
        </w:tc>
        <w:tc>
          <w:tcPr>
            <w:tcW w:w="1952" w:type="dxa"/>
          </w:tcPr>
          <w:p w14:paraId="7EDDD98F" w14:textId="77777777" w:rsidR="00854662" w:rsidRPr="00D846DA" w:rsidRDefault="00854662" w:rsidP="000448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sz w:val="16"/>
                <w:szCs w:val="16"/>
              </w:rPr>
              <w:t>‎0.86</w:t>
            </w:r>
          </w:p>
        </w:tc>
        <w:tc>
          <w:tcPr>
            <w:tcW w:w="2962" w:type="dxa"/>
          </w:tcPr>
          <w:p w14:paraId="1FF04E8B" w14:textId="77777777" w:rsidR="00854662" w:rsidRPr="00D846DA" w:rsidRDefault="00854662" w:rsidP="000448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sz w:val="16"/>
                <w:szCs w:val="16"/>
              </w:rPr>
              <w:t>5.16</w:t>
            </w:r>
          </w:p>
        </w:tc>
      </w:tr>
      <w:tr w:rsidR="00854662" w:rsidRPr="003E75E8" w14:paraId="54D4A183" w14:textId="77777777" w:rsidTr="0004489F">
        <w:tc>
          <w:tcPr>
            <w:tcW w:w="2520" w:type="dxa"/>
          </w:tcPr>
          <w:p w14:paraId="21F7D0C0" w14:textId="77777777" w:rsidR="00854662" w:rsidRPr="00D846DA" w:rsidRDefault="00854662" w:rsidP="00044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sz w:val="16"/>
                <w:szCs w:val="16"/>
              </w:rPr>
              <w:t>% Cyanobacteria cover</w:t>
            </w:r>
          </w:p>
        </w:tc>
        <w:tc>
          <w:tcPr>
            <w:tcW w:w="2196" w:type="dxa"/>
          </w:tcPr>
          <w:p w14:paraId="3B100C13" w14:textId="77777777" w:rsidR="00854662" w:rsidRPr="00D846DA" w:rsidRDefault="00854662" w:rsidP="000448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sz w:val="16"/>
                <w:szCs w:val="16"/>
              </w:rPr>
              <w:t>4.85</w:t>
            </w:r>
          </w:p>
        </w:tc>
        <w:tc>
          <w:tcPr>
            <w:tcW w:w="1952" w:type="dxa"/>
          </w:tcPr>
          <w:p w14:paraId="71AC02D3" w14:textId="77777777" w:rsidR="00854662" w:rsidRPr="00D846DA" w:rsidRDefault="00854662" w:rsidP="000448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sz w:val="16"/>
                <w:szCs w:val="16"/>
              </w:rPr>
              <w:t>‎0.93</w:t>
            </w:r>
          </w:p>
        </w:tc>
        <w:tc>
          <w:tcPr>
            <w:tcW w:w="2962" w:type="dxa"/>
          </w:tcPr>
          <w:p w14:paraId="6EF55541" w14:textId="77777777" w:rsidR="00854662" w:rsidRPr="00D846DA" w:rsidRDefault="00854662" w:rsidP="000448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</w:tr>
      <w:tr w:rsidR="00854662" w:rsidRPr="003E75E8" w14:paraId="1F746C26" w14:textId="77777777" w:rsidTr="0004489F">
        <w:tc>
          <w:tcPr>
            <w:tcW w:w="2520" w:type="dxa"/>
          </w:tcPr>
          <w:p w14:paraId="7C450503" w14:textId="77777777" w:rsidR="00854662" w:rsidRPr="00D846DA" w:rsidRDefault="00854662" w:rsidP="00044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sz w:val="16"/>
                <w:szCs w:val="16"/>
              </w:rPr>
              <w:t>% CCA cover</w:t>
            </w:r>
          </w:p>
        </w:tc>
        <w:tc>
          <w:tcPr>
            <w:tcW w:w="2196" w:type="dxa"/>
          </w:tcPr>
          <w:p w14:paraId="7EDE4FE7" w14:textId="77777777" w:rsidR="00854662" w:rsidRPr="00D846DA" w:rsidRDefault="00854662" w:rsidP="000448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sz w:val="16"/>
                <w:szCs w:val="16"/>
              </w:rPr>
              <w:t>5.05</w:t>
            </w:r>
          </w:p>
        </w:tc>
        <w:tc>
          <w:tcPr>
            <w:tcW w:w="1952" w:type="dxa"/>
          </w:tcPr>
          <w:p w14:paraId="31AC4F06" w14:textId="77777777" w:rsidR="00854662" w:rsidRPr="00D846DA" w:rsidRDefault="00854662" w:rsidP="000448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sz w:val="16"/>
                <w:szCs w:val="16"/>
              </w:rPr>
              <w:t>‎0.92</w:t>
            </w:r>
          </w:p>
        </w:tc>
        <w:tc>
          <w:tcPr>
            <w:tcW w:w="2962" w:type="dxa"/>
          </w:tcPr>
          <w:p w14:paraId="3A6067A1" w14:textId="77777777" w:rsidR="00854662" w:rsidRPr="00D846DA" w:rsidRDefault="00854662" w:rsidP="000448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sz w:val="16"/>
                <w:szCs w:val="16"/>
              </w:rPr>
              <w:t>4.02</w:t>
            </w:r>
          </w:p>
        </w:tc>
      </w:tr>
      <w:tr w:rsidR="00854662" w:rsidRPr="003E75E8" w14:paraId="65F93C42" w14:textId="77777777" w:rsidTr="0004489F">
        <w:tc>
          <w:tcPr>
            <w:tcW w:w="2520" w:type="dxa"/>
          </w:tcPr>
          <w:p w14:paraId="5065AD6B" w14:textId="77777777" w:rsidR="00854662" w:rsidRPr="00D846DA" w:rsidRDefault="00854662" w:rsidP="0004489F">
            <w:pPr>
              <w:pStyle w:val="ListParagraph"/>
              <w:numPr>
                <w:ilvl w:val="0"/>
                <w:numId w:val="2"/>
              </w:numPr>
              <w:ind w:left="251" w:right="-496" w:hanging="270"/>
              <w:rPr>
                <w:sz w:val="16"/>
                <w:szCs w:val="16"/>
              </w:rPr>
            </w:pPr>
            <w:r w:rsidRPr="00D846DA">
              <w:rPr>
                <w:i/>
                <w:sz w:val="16"/>
                <w:szCs w:val="16"/>
              </w:rPr>
              <w:t>cervicornis</w:t>
            </w:r>
            <w:r w:rsidRPr="00D846DA">
              <w:rPr>
                <w:sz w:val="16"/>
                <w:szCs w:val="16"/>
              </w:rPr>
              <w:t xml:space="preserve"> abundance</w:t>
            </w:r>
          </w:p>
        </w:tc>
        <w:tc>
          <w:tcPr>
            <w:tcW w:w="2196" w:type="dxa"/>
          </w:tcPr>
          <w:p w14:paraId="67BAC3E0" w14:textId="77777777" w:rsidR="00854662" w:rsidRPr="00D846DA" w:rsidRDefault="00854662" w:rsidP="000448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1952" w:type="dxa"/>
          </w:tcPr>
          <w:p w14:paraId="02F958B2" w14:textId="77777777" w:rsidR="00854662" w:rsidRPr="00D846DA" w:rsidRDefault="00854662" w:rsidP="000448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sz w:val="16"/>
                <w:szCs w:val="16"/>
              </w:rPr>
              <w:t>‎0.80</w:t>
            </w:r>
          </w:p>
        </w:tc>
        <w:tc>
          <w:tcPr>
            <w:tcW w:w="2962" w:type="dxa"/>
          </w:tcPr>
          <w:p w14:paraId="32CC62DB" w14:textId="77777777" w:rsidR="00854662" w:rsidRPr="00D846DA" w:rsidRDefault="00854662" w:rsidP="000448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854662" w:rsidRPr="003E75E8" w14:paraId="57928021" w14:textId="77777777" w:rsidTr="0004489F">
        <w:tc>
          <w:tcPr>
            <w:tcW w:w="2520" w:type="dxa"/>
          </w:tcPr>
          <w:p w14:paraId="25899282" w14:textId="77777777" w:rsidR="00854662" w:rsidRPr="00D846DA" w:rsidRDefault="00854662" w:rsidP="0004489F">
            <w:pPr>
              <w:pStyle w:val="ListParagraph"/>
              <w:numPr>
                <w:ilvl w:val="0"/>
                <w:numId w:val="3"/>
              </w:numPr>
              <w:ind w:left="251" w:hanging="270"/>
              <w:rPr>
                <w:sz w:val="16"/>
                <w:szCs w:val="16"/>
              </w:rPr>
            </w:pPr>
            <w:r w:rsidRPr="00D846DA">
              <w:rPr>
                <w:i/>
                <w:sz w:val="16"/>
                <w:szCs w:val="16"/>
              </w:rPr>
              <w:t xml:space="preserve">palmata </w:t>
            </w:r>
            <w:r w:rsidRPr="00D846DA">
              <w:rPr>
                <w:sz w:val="16"/>
                <w:szCs w:val="16"/>
              </w:rPr>
              <w:t>abundance</w:t>
            </w:r>
          </w:p>
        </w:tc>
        <w:tc>
          <w:tcPr>
            <w:tcW w:w="2196" w:type="dxa"/>
          </w:tcPr>
          <w:p w14:paraId="29C65999" w14:textId="77777777" w:rsidR="00854662" w:rsidRPr="00D846DA" w:rsidRDefault="00854662" w:rsidP="000448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sz w:val="16"/>
                <w:szCs w:val="16"/>
              </w:rPr>
              <w:t>4.58</w:t>
            </w:r>
          </w:p>
        </w:tc>
        <w:tc>
          <w:tcPr>
            <w:tcW w:w="1952" w:type="dxa"/>
          </w:tcPr>
          <w:p w14:paraId="39680A4A" w14:textId="77777777" w:rsidR="00854662" w:rsidRPr="00D846DA" w:rsidRDefault="00854662" w:rsidP="000448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sz w:val="16"/>
                <w:szCs w:val="16"/>
              </w:rPr>
              <w:t>‎0.94</w:t>
            </w:r>
          </w:p>
        </w:tc>
        <w:tc>
          <w:tcPr>
            <w:tcW w:w="2962" w:type="dxa"/>
          </w:tcPr>
          <w:p w14:paraId="675F8C33" w14:textId="77777777" w:rsidR="00854662" w:rsidRPr="00D846DA" w:rsidRDefault="00854662" w:rsidP="000448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</w:tr>
      <w:tr w:rsidR="00854662" w:rsidRPr="003E75E8" w14:paraId="3D6E6A57" w14:textId="77777777" w:rsidTr="0004489F">
        <w:tc>
          <w:tcPr>
            <w:tcW w:w="2520" w:type="dxa"/>
          </w:tcPr>
          <w:p w14:paraId="2A4A58A4" w14:textId="77777777" w:rsidR="00854662" w:rsidRPr="00D846DA" w:rsidRDefault="00854662" w:rsidP="0004489F">
            <w:pPr>
              <w:pStyle w:val="ListParagraph"/>
              <w:numPr>
                <w:ilvl w:val="0"/>
                <w:numId w:val="1"/>
              </w:numPr>
              <w:ind w:left="251" w:hanging="270"/>
              <w:rPr>
                <w:sz w:val="16"/>
                <w:szCs w:val="16"/>
              </w:rPr>
            </w:pPr>
            <w:r w:rsidRPr="00D846DA">
              <w:rPr>
                <w:i/>
                <w:sz w:val="16"/>
                <w:szCs w:val="16"/>
              </w:rPr>
              <w:t>antillarum</w:t>
            </w:r>
            <w:r w:rsidRPr="00D846DA">
              <w:rPr>
                <w:sz w:val="16"/>
                <w:szCs w:val="16"/>
              </w:rPr>
              <w:t xml:space="preserve"> abudance</w:t>
            </w:r>
          </w:p>
        </w:tc>
        <w:tc>
          <w:tcPr>
            <w:tcW w:w="2196" w:type="dxa"/>
          </w:tcPr>
          <w:p w14:paraId="01375F94" w14:textId="77777777" w:rsidR="00854662" w:rsidRPr="00D846DA" w:rsidRDefault="00854662" w:rsidP="000448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sz w:val="16"/>
                <w:szCs w:val="16"/>
              </w:rPr>
              <w:t>7.72</w:t>
            </w:r>
          </w:p>
        </w:tc>
        <w:tc>
          <w:tcPr>
            <w:tcW w:w="1952" w:type="dxa"/>
          </w:tcPr>
          <w:p w14:paraId="445A55A1" w14:textId="77777777" w:rsidR="00854662" w:rsidRPr="00D846DA" w:rsidRDefault="00854662" w:rsidP="000448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sz w:val="16"/>
                <w:szCs w:val="16"/>
              </w:rPr>
              <w:t>‎0.99</w:t>
            </w:r>
          </w:p>
        </w:tc>
        <w:tc>
          <w:tcPr>
            <w:tcW w:w="2962" w:type="dxa"/>
          </w:tcPr>
          <w:p w14:paraId="5893E96A" w14:textId="77777777" w:rsidR="00854662" w:rsidRPr="00D846DA" w:rsidRDefault="00854662" w:rsidP="000448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854662" w:rsidRPr="003E75E8" w14:paraId="7F76CD2B" w14:textId="77777777" w:rsidTr="0004489F">
        <w:tc>
          <w:tcPr>
            <w:tcW w:w="2520" w:type="dxa"/>
          </w:tcPr>
          <w:p w14:paraId="4FF2557C" w14:textId="77777777" w:rsidR="00854662" w:rsidRPr="00D846DA" w:rsidRDefault="00854662" w:rsidP="00044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sz w:val="16"/>
                <w:szCs w:val="16"/>
              </w:rPr>
              <w:t>Rugosity</w:t>
            </w:r>
          </w:p>
        </w:tc>
        <w:tc>
          <w:tcPr>
            <w:tcW w:w="2196" w:type="dxa"/>
          </w:tcPr>
          <w:p w14:paraId="1EC653A2" w14:textId="77777777" w:rsidR="00854662" w:rsidRPr="00D846DA" w:rsidRDefault="00854662" w:rsidP="000448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sz w:val="16"/>
                <w:szCs w:val="16"/>
              </w:rPr>
              <w:t>7.53</w:t>
            </w:r>
          </w:p>
        </w:tc>
        <w:tc>
          <w:tcPr>
            <w:tcW w:w="1952" w:type="dxa"/>
          </w:tcPr>
          <w:p w14:paraId="398342AC" w14:textId="77777777" w:rsidR="00854662" w:rsidRPr="00D846DA" w:rsidRDefault="00854662" w:rsidP="000448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sz w:val="16"/>
                <w:szCs w:val="16"/>
              </w:rPr>
              <w:t>‎0.97</w:t>
            </w:r>
          </w:p>
        </w:tc>
        <w:tc>
          <w:tcPr>
            <w:tcW w:w="2962" w:type="dxa"/>
          </w:tcPr>
          <w:p w14:paraId="7BA18BA2" w14:textId="77777777" w:rsidR="00854662" w:rsidRPr="00D846DA" w:rsidRDefault="00854662" w:rsidP="000448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46DA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</w:tbl>
    <w:p w14:paraId="668AF5B8" w14:textId="77777777" w:rsidR="00126D6D" w:rsidRDefault="00126D6D"/>
    <w:sectPr w:rsidR="00126D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37716D"/>
    <w:multiLevelType w:val="hybridMultilevel"/>
    <w:tmpl w:val="70168514"/>
    <w:lvl w:ilvl="0" w:tplc="C7F0D55C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24090019" w:tentative="1">
      <w:start w:val="1"/>
      <w:numFmt w:val="lowerLetter"/>
      <w:lvlText w:val="%2."/>
      <w:lvlJc w:val="left"/>
      <w:pPr>
        <w:ind w:left="1440" w:hanging="360"/>
      </w:pPr>
    </w:lvl>
    <w:lvl w:ilvl="2" w:tplc="2409001B" w:tentative="1">
      <w:start w:val="1"/>
      <w:numFmt w:val="lowerRoman"/>
      <w:lvlText w:val="%3."/>
      <w:lvlJc w:val="right"/>
      <w:pPr>
        <w:ind w:left="2160" w:hanging="180"/>
      </w:pPr>
    </w:lvl>
    <w:lvl w:ilvl="3" w:tplc="2409000F" w:tentative="1">
      <w:start w:val="1"/>
      <w:numFmt w:val="decimal"/>
      <w:lvlText w:val="%4."/>
      <w:lvlJc w:val="left"/>
      <w:pPr>
        <w:ind w:left="2880" w:hanging="360"/>
      </w:pPr>
    </w:lvl>
    <w:lvl w:ilvl="4" w:tplc="24090019" w:tentative="1">
      <w:start w:val="1"/>
      <w:numFmt w:val="lowerLetter"/>
      <w:lvlText w:val="%5."/>
      <w:lvlJc w:val="left"/>
      <w:pPr>
        <w:ind w:left="3600" w:hanging="360"/>
      </w:pPr>
    </w:lvl>
    <w:lvl w:ilvl="5" w:tplc="2409001B" w:tentative="1">
      <w:start w:val="1"/>
      <w:numFmt w:val="lowerRoman"/>
      <w:lvlText w:val="%6."/>
      <w:lvlJc w:val="right"/>
      <w:pPr>
        <w:ind w:left="4320" w:hanging="180"/>
      </w:pPr>
    </w:lvl>
    <w:lvl w:ilvl="6" w:tplc="2409000F" w:tentative="1">
      <w:start w:val="1"/>
      <w:numFmt w:val="decimal"/>
      <w:lvlText w:val="%7."/>
      <w:lvlJc w:val="left"/>
      <w:pPr>
        <w:ind w:left="5040" w:hanging="360"/>
      </w:pPr>
    </w:lvl>
    <w:lvl w:ilvl="7" w:tplc="24090019" w:tentative="1">
      <w:start w:val="1"/>
      <w:numFmt w:val="lowerLetter"/>
      <w:lvlText w:val="%8."/>
      <w:lvlJc w:val="left"/>
      <w:pPr>
        <w:ind w:left="5760" w:hanging="360"/>
      </w:pPr>
    </w:lvl>
    <w:lvl w:ilvl="8" w:tplc="2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863DFB"/>
    <w:multiLevelType w:val="hybridMultilevel"/>
    <w:tmpl w:val="DC72ADE0"/>
    <w:lvl w:ilvl="0" w:tplc="071644C6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B50A5D"/>
    <w:multiLevelType w:val="hybridMultilevel"/>
    <w:tmpl w:val="7CC06A0E"/>
    <w:lvl w:ilvl="0" w:tplc="024203DC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24090019" w:tentative="1">
      <w:start w:val="1"/>
      <w:numFmt w:val="lowerLetter"/>
      <w:lvlText w:val="%2."/>
      <w:lvlJc w:val="left"/>
      <w:pPr>
        <w:ind w:left="1440" w:hanging="360"/>
      </w:pPr>
    </w:lvl>
    <w:lvl w:ilvl="2" w:tplc="2409001B" w:tentative="1">
      <w:start w:val="1"/>
      <w:numFmt w:val="lowerRoman"/>
      <w:lvlText w:val="%3."/>
      <w:lvlJc w:val="right"/>
      <w:pPr>
        <w:ind w:left="2160" w:hanging="180"/>
      </w:pPr>
    </w:lvl>
    <w:lvl w:ilvl="3" w:tplc="2409000F" w:tentative="1">
      <w:start w:val="1"/>
      <w:numFmt w:val="decimal"/>
      <w:lvlText w:val="%4."/>
      <w:lvlJc w:val="left"/>
      <w:pPr>
        <w:ind w:left="2880" w:hanging="360"/>
      </w:pPr>
    </w:lvl>
    <w:lvl w:ilvl="4" w:tplc="24090019" w:tentative="1">
      <w:start w:val="1"/>
      <w:numFmt w:val="lowerLetter"/>
      <w:lvlText w:val="%5."/>
      <w:lvlJc w:val="left"/>
      <w:pPr>
        <w:ind w:left="3600" w:hanging="360"/>
      </w:pPr>
    </w:lvl>
    <w:lvl w:ilvl="5" w:tplc="2409001B" w:tentative="1">
      <w:start w:val="1"/>
      <w:numFmt w:val="lowerRoman"/>
      <w:lvlText w:val="%6."/>
      <w:lvlJc w:val="right"/>
      <w:pPr>
        <w:ind w:left="4320" w:hanging="180"/>
      </w:pPr>
    </w:lvl>
    <w:lvl w:ilvl="6" w:tplc="2409000F" w:tentative="1">
      <w:start w:val="1"/>
      <w:numFmt w:val="decimal"/>
      <w:lvlText w:val="%7."/>
      <w:lvlJc w:val="left"/>
      <w:pPr>
        <w:ind w:left="5040" w:hanging="360"/>
      </w:pPr>
    </w:lvl>
    <w:lvl w:ilvl="7" w:tplc="24090019" w:tentative="1">
      <w:start w:val="1"/>
      <w:numFmt w:val="lowerLetter"/>
      <w:lvlText w:val="%8."/>
      <w:lvlJc w:val="left"/>
      <w:pPr>
        <w:ind w:left="5760" w:hanging="360"/>
      </w:pPr>
    </w:lvl>
    <w:lvl w:ilvl="8" w:tplc="2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662"/>
    <w:rsid w:val="00126D6D"/>
    <w:rsid w:val="00854662"/>
    <w:rsid w:val="00AB0A5A"/>
    <w:rsid w:val="00C45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2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F683D"/>
  <w15:chartTrackingRefBased/>
  <w15:docId w15:val="{7C8FD2BE-D82A-4CF9-9F32-8CE1A9B26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02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46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66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466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NICOLAS X GOMEZ ANDUJAR</cp:lastModifiedBy>
  <cp:revision>3</cp:revision>
  <dcterms:created xsi:type="dcterms:W3CDTF">2019-07-02T18:46:00Z</dcterms:created>
  <dcterms:modified xsi:type="dcterms:W3CDTF">2020-03-28T20:47:00Z</dcterms:modified>
</cp:coreProperties>
</file>